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518" w:rsidRDefault="00D8108B" w:rsidP="00D8108B">
      <w:r>
        <w:t xml:space="preserve">    </w:t>
      </w:r>
    </w:p>
    <w:p w:rsidR="004D7D3B" w:rsidRDefault="004D7D3B" w:rsidP="004D7D3B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7D3B">
        <w:rPr>
          <w:rFonts w:ascii="Times New Roman" w:hAnsi="Times New Roman" w:cs="Times New Roman"/>
          <w:b/>
          <w:sz w:val="24"/>
          <w:szCs w:val="24"/>
        </w:rPr>
        <w:t>Multimedia Appendix 4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D7D3B" w:rsidRPr="004D7D3B" w:rsidRDefault="004D7D3B" w:rsidP="004D7D3B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4D7D3B">
        <w:rPr>
          <w:rFonts w:ascii="Times New Roman" w:hAnsi="Times New Roman" w:cs="Times New Roman"/>
          <w:sz w:val="24"/>
          <w:szCs w:val="24"/>
        </w:rPr>
        <w:t xml:space="preserve">Some of the most important features in each outcome </w:t>
      </w:r>
    </w:p>
    <w:p w:rsidR="004D7D3B" w:rsidRDefault="004D7D3B" w:rsidP="004D7D3B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751"/>
        <w:tblW w:w="8215" w:type="dxa"/>
        <w:tblLook w:val="04A0" w:firstRow="1" w:lastRow="0" w:firstColumn="1" w:lastColumn="0" w:noHBand="0" w:noVBand="1"/>
      </w:tblPr>
      <w:tblGrid>
        <w:gridCol w:w="2447"/>
        <w:gridCol w:w="838"/>
        <w:gridCol w:w="918"/>
        <w:gridCol w:w="2294"/>
        <w:gridCol w:w="800"/>
        <w:gridCol w:w="918"/>
      </w:tblGrid>
      <w:tr w:rsidR="00B236CC" w:rsidRPr="00294E23" w:rsidTr="00D6799A">
        <w:trPr>
          <w:trHeight w:val="305"/>
        </w:trPr>
        <w:tc>
          <w:tcPr>
            <w:tcW w:w="420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236CC" w:rsidRPr="00294E23" w:rsidRDefault="00B236CC" w:rsidP="00B236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 xml:space="preserve">Disability   problem </w:t>
            </w:r>
          </w:p>
        </w:tc>
        <w:tc>
          <w:tcPr>
            <w:tcW w:w="40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236CC" w:rsidRPr="00294E23" w:rsidRDefault="00B236CC" w:rsidP="00B236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 xml:space="preserve">Urgent hospitalization  problem </w:t>
            </w:r>
          </w:p>
        </w:tc>
      </w:tr>
      <w:tr w:rsidR="00B236CC" w:rsidRPr="00294E23" w:rsidTr="00D6799A">
        <w:trPr>
          <w:trHeight w:val="630"/>
        </w:trPr>
        <w:tc>
          <w:tcPr>
            <w:tcW w:w="2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6CC" w:rsidRPr="00294E23" w:rsidRDefault="00B236CC" w:rsidP="00B236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 xml:space="preserve"> </w:t>
            </w:r>
          </w:p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</w:p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 xml:space="preserve">Rank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</w:p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i/>
                <w:color w:val="000000"/>
              </w:rPr>
              <w:t>P</w:t>
            </w:r>
            <w:r w:rsidRPr="00294E23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6CC" w:rsidRPr="00294E23" w:rsidRDefault="00B236CC" w:rsidP="00B236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color w:val="000000"/>
              </w:rPr>
              <w:t xml:space="preserve"> Rank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236CC" w:rsidRPr="00294E23" w:rsidRDefault="00B236CC" w:rsidP="00B236CC">
            <w:pPr>
              <w:spacing w:line="276" w:lineRule="auto"/>
              <w:rPr>
                <w:b/>
                <w:bCs/>
                <w:i/>
                <w:color w:val="000000"/>
              </w:rPr>
            </w:pPr>
          </w:p>
          <w:p w:rsidR="00B236CC" w:rsidRPr="00294E23" w:rsidRDefault="00B236CC" w:rsidP="00B236CC">
            <w:pPr>
              <w:spacing w:line="276" w:lineRule="auto"/>
              <w:rPr>
                <w:b/>
                <w:bCs/>
                <w:color w:val="000000"/>
              </w:rPr>
            </w:pPr>
            <w:r w:rsidRPr="00294E23">
              <w:rPr>
                <w:b/>
                <w:bCs/>
                <w:i/>
                <w:color w:val="000000"/>
              </w:rPr>
              <w:t>P</w:t>
            </w:r>
            <w:r w:rsidRPr="00294E23">
              <w:rPr>
                <w:b/>
                <w:bCs/>
                <w:color w:val="000000"/>
              </w:rPr>
              <w:t>-Value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Age </w:t>
            </w:r>
            <w:r w:rsidRPr="00E05E49">
              <w:rPr>
                <w:lang w:val="it-IT"/>
              </w:rPr>
              <w:t xml:space="preserve">          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color w:val="000000"/>
              </w:rPr>
              <w:t>Charlson index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Mental Diseas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color w:val="000000"/>
              </w:rPr>
              <w:t># total hospitalizations</w:t>
            </w:r>
            <w:r w:rsidRPr="00294E23">
              <w:rPr>
                <w:lang w:val="it-IT"/>
              </w:rPr>
              <w:t xml:space="preserve"> </w:t>
            </w:r>
            <w:r w:rsidRPr="00E05E49">
              <w:rPr>
                <w:lang w:val="it-IT"/>
              </w:rPr>
              <w:t xml:space="preserve">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Poly prescription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color w:val="000000"/>
              </w:rPr>
              <w:t># urgent hospitalization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respiratory system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bCs/>
                <w:color w:val="000000"/>
                <w:lang w:val="it-IT" w:eastAsia="it-IT"/>
              </w:rPr>
              <w:t>Poly prescription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itizenship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color w:val="000000"/>
              </w:rPr>
              <w:t># non-traumat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White cod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294E23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>Green code</w:t>
            </w:r>
            <w:r w:rsidRPr="00E05E49">
              <w:rPr>
                <w:lang w:val="it-IT"/>
              </w:rPr>
              <w:t xml:space="preserve"> 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arthropath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294E23">
              <w:rPr>
                <w:color w:val="000000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Nerve disease </w:t>
            </w:r>
            <w:r w:rsidRPr="00E05E49">
              <w:rPr>
                <w:lang w:val="it-IT"/>
              </w:rPr>
              <w:t xml:space="preserve">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circulatory system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294E23">
              <w:rPr>
                <w:color w:val="000000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Disability </w:t>
            </w:r>
            <w:r w:rsidRPr="00E05E49">
              <w:rPr>
                <w:lang w:val="it-IT"/>
              </w:rPr>
              <w:t xml:space="preserve">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Glaucoma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E05E49">
              <w:rPr>
                <w:lang w:val="it-IT"/>
              </w:rPr>
              <w:t xml:space="preserve">blood  </w:t>
            </w:r>
            <w:r w:rsidRPr="00294E23">
              <w:rPr>
                <w:lang w:val="it-IT"/>
              </w:rPr>
              <w:t xml:space="preserve"> disease </w:t>
            </w:r>
            <w:r w:rsidRPr="00E05E49">
              <w:rPr>
                <w:lang w:val="it-IT"/>
              </w:rPr>
              <w:t xml:space="preserve">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Femur fractur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>Yellow code</w:t>
            </w:r>
            <w:r w:rsidRPr="00E05E49">
              <w:rPr>
                <w:lang w:val="it-IT"/>
              </w:rPr>
              <w:t xml:space="preserve"> 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Heart diseas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175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Depression </w:t>
            </w:r>
            <w:r w:rsidRPr="00E05E49">
              <w:rPr>
                <w:lang w:val="it-IT"/>
              </w:rPr>
              <w:t xml:space="preserve">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Nerve diseas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94E23">
              <w:rPr>
                <w:bCs/>
                <w:color w:val="000000"/>
                <w:lang w:eastAsia="it-IT"/>
              </w:rPr>
              <w:t>diseases of the circulatory system</w:t>
            </w:r>
            <w:r w:rsidRPr="00294E23">
              <w:t xml:space="preserve"> </w:t>
            </w:r>
            <w:r w:rsidRPr="00E05E49">
              <w:t xml:space="preserve">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Neoplasm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Dementia </w:t>
            </w:r>
            <w:r w:rsidRPr="00E05E49">
              <w:rPr>
                <w:lang w:val="it-IT"/>
              </w:rPr>
              <w:t xml:space="preserve">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sz w:val="24"/>
                <w:szCs w:val="24"/>
              </w:rPr>
              <w:t xml:space="preserve">Disability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 w:rsidRPr="00294E23">
              <w:rPr>
                <w:color w:val="00000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294E23">
              <w:rPr>
                <w:lang w:val="it-IT"/>
              </w:rPr>
              <w:t xml:space="preserve">Anaemia </w:t>
            </w:r>
            <w:r w:rsidRPr="00E05E49">
              <w:rPr>
                <w:lang w:val="it-IT"/>
              </w:rPr>
              <w:t xml:space="preserve">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Drugs for dermatological problem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E05E49">
              <w:rPr>
                <w:lang w:val="it-IT"/>
              </w:rPr>
              <w:t xml:space="preserve">mental   </w:t>
            </w:r>
            <w:r w:rsidRPr="00294E23">
              <w:rPr>
                <w:lang w:val="it-IT"/>
              </w:rPr>
              <w:t xml:space="preserve">disease </w:t>
            </w:r>
            <w:r w:rsidRPr="00E05E49">
              <w:rPr>
                <w:lang w:val="it-IT"/>
              </w:rPr>
              <w:t xml:space="preserve">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metabolism disease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294E23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94E23">
              <w:rPr>
                <w:bCs/>
                <w:color w:val="000000"/>
                <w:lang w:eastAsia="it-IT"/>
              </w:rPr>
              <w:t>diseases of the urinary tract</w:t>
            </w:r>
            <w:r w:rsidRPr="00294E23">
              <w:t xml:space="preserve"> </w:t>
            </w:r>
            <w:r w:rsidRPr="00E05E49">
              <w:t xml:space="preserve">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294E23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genital disease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294E23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B236CC" w:rsidRPr="00294E23" w:rsidTr="00D6799A">
        <w:trPr>
          <w:trHeight w:val="29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B236CC" w:rsidRPr="00294E23" w:rsidRDefault="00B236CC" w:rsidP="00B236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94E23">
              <w:t xml:space="preserve">Parkinson disease </w:t>
            </w:r>
            <w:r w:rsidRPr="00E05E49">
              <w:t xml:space="preserve">               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236CC" w:rsidRPr="00294E23" w:rsidRDefault="00B236CC" w:rsidP="00B236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236CC" w:rsidRPr="00294E23" w:rsidRDefault="00D6799A" w:rsidP="00B236CC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B236CC" w:rsidRPr="00294E23" w:rsidRDefault="00B236CC" w:rsidP="00B236C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4E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hormonal disease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236CC" w:rsidRPr="00294E23" w:rsidRDefault="00B236CC" w:rsidP="00B236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236CC" w:rsidRPr="00294E23" w:rsidRDefault="00D6799A" w:rsidP="00B236CC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</w:tbl>
    <w:p w:rsidR="00F942EA" w:rsidRDefault="00B236CC" w:rsidP="00B236CC">
      <w:pPr>
        <w:pStyle w:val="ListParagraph"/>
        <w:spacing w:line="360" w:lineRule="auto"/>
        <w:ind w:left="0"/>
        <w:jc w:val="center"/>
      </w:pPr>
      <w:r w:rsidRPr="004D7D3B">
        <w:rPr>
          <w:rFonts w:ascii="Times New Roman" w:hAnsi="Times New Roman" w:cs="Times New Roman"/>
          <w:sz w:val="24"/>
          <w:szCs w:val="24"/>
        </w:rPr>
        <w:t xml:space="preserve"> </w:t>
      </w:r>
      <w:r w:rsidR="004D7D3B" w:rsidRPr="004D7D3B">
        <w:rPr>
          <w:rFonts w:ascii="Times New Roman" w:hAnsi="Times New Roman" w:cs="Times New Roman"/>
          <w:sz w:val="24"/>
          <w:szCs w:val="24"/>
        </w:rPr>
        <w:t>Table 4.1. The most important variables in disability and urgent hospitalization problems</w:t>
      </w:r>
    </w:p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F942EA" w:rsidRDefault="00F942EA" w:rsidP="00D8108B"/>
    <w:p w:rsidR="00B236CC" w:rsidRDefault="00B236CC" w:rsidP="00D8108B"/>
    <w:p w:rsidR="00B236CC" w:rsidRDefault="00B236CC" w:rsidP="00D8108B"/>
    <w:p w:rsidR="00B236CC" w:rsidRDefault="00B236CC" w:rsidP="00D8108B">
      <w:bookmarkStart w:id="0" w:name="_GoBack"/>
      <w:bookmarkEnd w:id="0"/>
    </w:p>
    <w:p w:rsidR="00B236CC" w:rsidRDefault="00B236CC" w:rsidP="00D8108B"/>
    <w:p w:rsidR="00B236CC" w:rsidRDefault="00B236CC" w:rsidP="00D8108B"/>
    <w:p w:rsidR="00F942EA" w:rsidRDefault="00B236CC" w:rsidP="00D8108B">
      <w:r w:rsidRPr="00B236CC">
        <w:t>4.2</w:t>
      </w:r>
      <w:r w:rsidR="00F942EA">
        <w:t>. The most important variables</w:t>
      </w:r>
      <w:r w:rsidR="00F942EA" w:rsidRPr="00D94484">
        <w:t xml:space="preserve"> </w:t>
      </w:r>
      <w:r w:rsidR="00F942EA">
        <w:t>in preventable hospitalization and emergency admission.</w:t>
      </w:r>
    </w:p>
    <w:tbl>
      <w:tblPr>
        <w:tblW w:w="8215" w:type="dxa"/>
        <w:tblLook w:val="04A0" w:firstRow="1" w:lastRow="0" w:firstColumn="1" w:lastColumn="0" w:noHBand="0" w:noVBand="1"/>
      </w:tblPr>
      <w:tblGrid>
        <w:gridCol w:w="2447"/>
        <w:gridCol w:w="838"/>
        <w:gridCol w:w="918"/>
        <w:gridCol w:w="2294"/>
        <w:gridCol w:w="800"/>
        <w:gridCol w:w="918"/>
      </w:tblGrid>
      <w:tr w:rsidR="00943C61" w:rsidRPr="00A5607D" w:rsidTr="00D6799A">
        <w:trPr>
          <w:trHeight w:val="305"/>
        </w:trPr>
        <w:tc>
          <w:tcPr>
            <w:tcW w:w="420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C61" w:rsidRPr="00A5607D" w:rsidRDefault="00943C61" w:rsidP="00F428B9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 xml:space="preserve">Preventable hospitalization    </w:t>
            </w:r>
          </w:p>
        </w:tc>
        <w:tc>
          <w:tcPr>
            <w:tcW w:w="40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C61" w:rsidRPr="00A5607D" w:rsidRDefault="00943C61" w:rsidP="00F428B9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 xml:space="preserve">Emergency admission with red code   </w:t>
            </w:r>
          </w:p>
        </w:tc>
      </w:tr>
      <w:tr w:rsidR="00943C61" w:rsidRPr="00A5607D" w:rsidTr="00D6799A">
        <w:trPr>
          <w:trHeight w:val="630"/>
        </w:trPr>
        <w:tc>
          <w:tcPr>
            <w:tcW w:w="2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61" w:rsidRPr="00A5607D" w:rsidRDefault="00943C61" w:rsidP="00F428B9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 xml:space="preserve"> </w:t>
            </w:r>
          </w:p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</w:p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 xml:space="preserve">Rank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</w:p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i/>
                <w:color w:val="000000"/>
              </w:rPr>
              <w:t>P</w:t>
            </w:r>
            <w:r w:rsidRPr="00A5607D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61" w:rsidRPr="00A5607D" w:rsidRDefault="00943C61" w:rsidP="00F428B9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color w:val="000000"/>
              </w:rPr>
              <w:t xml:space="preserve"> Rank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C61" w:rsidRPr="00A5607D" w:rsidRDefault="00943C61" w:rsidP="00F428B9">
            <w:pPr>
              <w:spacing w:line="276" w:lineRule="auto"/>
              <w:rPr>
                <w:b/>
                <w:bCs/>
                <w:i/>
                <w:color w:val="000000"/>
              </w:rPr>
            </w:pPr>
          </w:p>
          <w:p w:rsidR="00943C61" w:rsidRPr="00A5607D" w:rsidRDefault="00943C61" w:rsidP="00F428B9">
            <w:pPr>
              <w:spacing w:line="276" w:lineRule="auto"/>
              <w:rPr>
                <w:b/>
                <w:bCs/>
                <w:color w:val="000000"/>
              </w:rPr>
            </w:pPr>
            <w:r w:rsidRPr="00A5607D">
              <w:rPr>
                <w:b/>
                <w:bCs/>
                <w:i/>
                <w:color w:val="000000"/>
              </w:rPr>
              <w:t>P</w:t>
            </w:r>
            <w:r w:rsidRPr="00A5607D">
              <w:rPr>
                <w:b/>
                <w:bCs/>
                <w:color w:val="000000"/>
              </w:rPr>
              <w:t>-Value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Mental disease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Charlson index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lastRenderedPageBreak/>
              <w:t>Poly prescription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# urgent hospitalization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respiratory system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# total hospitalization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White code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Poly prescription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itizenship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# non-traumatic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A5607D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arthropathy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Yellow cod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A5607D">
              <w:rPr>
                <w:color w:val="000000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circulatory system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Invalidity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contextualSpacing/>
              <w:rPr>
                <w:color w:val="000000"/>
              </w:rPr>
            </w:pPr>
            <w:r w:rsidRPr="00A5607D">
              <w:rPr>
                <w:color w:val="000000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Glaucoma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Disability            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Heat disease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respiratory system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175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Femur fracture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Blood disease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2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Nerve disease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circulatory system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Neoplasm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Green cod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 w:rsidRPr="00A5607D">
              <w:rPr>
                <w:color w:val="00000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metabolism disease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seases of the urinary trac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33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Drugs for dermatological problem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sz w:val="24"/>
                <w:szCs w:val="24"/>
              </w:rPr>
              <w:t xml:space="preserve">Anaemia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D6799A" w:rsidRPr="00A5607D" w:rsidTr="00D6799A">
        <w:trPr>
          <w:trHeight w:val="29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rugs for the sensory part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6799A" w:rsidRPr="00A5607D" w:rsidRDefault="00D6799A" w:rsidP="00D6799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5607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ongestive heart failur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6799A" w:rsidRPr="00A5607D" w:rsidRDefault="00D6799A" w:rsidP="00D6799A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6799A" w:rsidRPr="009B631E" w:rsidRDefault="00D6799A" w:rsidP="00D6799A">
            <w:pPr>
              <w:spacing w:line="276" w:lineRule="auto"/>
              <w:rPr>
                <w:color w:val="000000"/>
              </w:rPr>
            </w:pPr>
            <w:r w:rsidRPr="000B1CA2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</w:t>
            </w:r>
            <w:r w:rsidRPr="009B631E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</w:tbl>
    <w:p w:rsidR="00943C61" w:rsidRPr="00D8108B" w:rsidRDefault="00943C61" w:rsidP="00D8108B"/>
    <w:sectPr w:rsidR="00943C61" w:rsidRPr="00D81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DeyMDM1MTOzMDFW0lEKTi0uzszPAykwrgUAcJ7RmiwAAAA="/>
  </w:docVars>
  <w:rsids>
    <w:rsidRoot w:val="00D8108B"/>
    <w:rsid w:val="00124D67"/>
    <w:rsid w:val="0029335C"/>
    <w:rsid w:val="00294E23"/>
    <w:rsid w:val="003F1822"/>
    <w:rsid w:val="004D7D3B"/>
    <w:rsid w:val="005665E7"/>
    <w:rsid w:val="006A6518"/>
    <w:rsid w:val="007D4613"/>
    <w:rsid w:val="0093435F"/>
    <w:rsid w:val="00943C61"/>
    <w:rsid w:val="009F4E07"/>
    <w:rsid w:val="00A5607D"/>
    <w:rsid w:val="00B236CC"/>
    <w:rsid w:val="00B76EC9"/>
    <w:rsid w:val="00D6799A"/>
    <w:rsid w:val="00D8108B"/>
    <w:rsid w:val="00F428B9"/>
    <w:rsid w:val="00F828F5"/>
    <w:rsid w:val="00F9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1FABE-0C64-4772-8893-A7A57F2B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C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24D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4D6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D7D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7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19-12-16T19:14:00Z</dcterms:created>
  <dcterms:modified xsi:type="dcterms:W3CDTF">2020-01-07T14:33:00Z</dcterms:modified>
</cp:coreProperties>
</file>